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8E8047" w14:textId="77777777" w:rsidR="0006440E" w:rsidRDefault="0006440E">
      <w:pPr>
        <w:pStyle w:val="Heading1"/>
      </w:pPr>
      <w:r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442EAFEC" w14:textId="1D0247D2" w:rsidR="0041078D" w:rsidRPr="00B8676E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sz w:val="20"/>
        </w:rPr>
      </w:pPr>
      <w:r w:rsidRPr="00B8676E">
        <w:rPr>
          <w:rFonts w:ascii="Arial" w:hAnsi="Arial" w:cs="Arial"/>
          <w:sz w:val="20"/>
        </w:rPr>
        <w:t>Manuscript Title</w:t>
      </w:r>
      <w:r w:rsidR="007D4524">
        <w:rPr>
          <w:rFonts w:ascii="Arial" w:hAnsi="Arial" w:cs="Arial"/>
          <w:sz w:val="20"/>
        </w:rPr>
        <w:t xml:space="preserve">: </w:t>
      </w:r>
      <w:bookmarkStart w:id="0" w:name="_Hlk102075938"/>
      <w:r w:rsidR="007D4524" w:rsidRPr="007C35EA">
        <w:rPr>
          <w:rFonts w:eastAsia="Calibri"/>
          <w:b/>
          <w:bCs/>
          <w:sz w:val="26"/>
          <w:szCs w:val="26"/>
        </w:rPr>
        <w:t>Does Using Highly Porous Tantalum in Revision Total Hip Arthroplasty Reduce the Rate of Periprosthetic Joint Infection? A Systematic Review and Meta-analysis</w:t>
      </w:r>
      <w:bookmarkEnd w:id="0"/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96826FA" w14:textId="0C6D6672" w:rsidR="00B8676E" w:rsidRPr="00F50592" w:rsidRDefault="007D4524" w:rsidP="007D4524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52CBA8BA" w:rsidR="00B8676E" w:rsidRDefault="007D4524" w:rsidP="007D4524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7C5DA3F6" w:rsidR="00B8676E" w:rsidRDefault="007D4524" w:rsidP="007D4524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1C3DBF65" w:rsidR="00B8676E" w:rsidRDefault="007D4524" w:rsidP="007D4524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2B6B5821" w:rsidR="00B8676E" w:rsidRDefault="007D4524" w:rsidP="007D4524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4D367365" w:rsidR="00B8676E" w:rsidRDefault="007D4524" w:rsidP="007D4524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4C0CC8DC" w:rsidR="00B8676E" w:rsidRDefault="007D4524" w:rsidP="007D4524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5E3FFF56" w:rsidR="00B8676E" w:rsidRDefault="007D4524" w:rsidP="007D4524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A30798B" w14:textId="7221EC19" w:rsidR="00F50592" w:rsidRPr="00F50592" w:rsidRDefault="007D4524" w:rsidP="007D4524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110E3E46" w14:textId="0A797FA1" w:rsidR="00F50592" w:rsidRPr="00F50592" w:rsidRDefault="007D4524" w:rsidP="007D4524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4CEB4E4C" w:rsidR="00F50592" w:rsidRDefault="007D4524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214DD948" w14:textId="2158A79B" w:rsidR="0084548A" w:rsidRPr="00F50592" w:rsidRDefault="005A223B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DF2A3F" w:rsidRPr="006C5511">
        <w:rPr>
          <w:szCs w:val="24"/>
        </w:rPr>
        <w:t>Mohammad Mirahmadi</w:t>
      </w:r>
      <w:r w:rsidR="00DF2A3F">
        <w:rPr>
          <w:szCs w:val="24"/>
        </w:rPr>
        <w:t xml:space="preserve"> </w:t>
      </w:r>
      <w:r w:rsidR="00DF2A3F" w:rsidRPr="006C5511">
        <w:rPr>
          <w:szCs w:val="24"/>
        </w:rPr>
        <w:t>Eraghi</w:t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 w:rsidR="00DF2A3F">
        <w:rPr>
          <w:rFonts w:ascii="Arial" w:hAnsi="Arial" w:cs="Arial"/>
          <w:sz w:val="20"/>
        </w:rPr>
        <w:t>M.ME</w:t>
      </w:r>
      <w:r w:rsidR="007D4524">
        <w:rPr>
          <w:rFonts w:ascii="Arial" w:hAnsi="Arial" w:cs="Arial"/>
          <w:sz w:val="20"/>
        </w:rPr>
        <w:tab/>
      </w:r>
      <w:r w:rsidR="007D4524">
        <w:rPr>
          <w:rFonts w:ascii="Arial" w:hAnsi="Arial" w:cs="Arial"/>
          <w:sz w:val="20"/>
        </w:rPr>
        <w:tab/>
      </w:r>
      <w:r w:rsidR="007D4524">
        <w:rPr>
          <w:rFonts w:ascii="Arial" w:hAnsi="Arial" w:cs="Arial"/>
          <w:sz w:val="20"/>
        </w:rPr>
        <w:tab/>
      </w:r>
      <w:r w:rsidR="007D4524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 w:rsidR="007D4524">
        <w:rPr>
          <w:rFonts w:ascii="Arial" w:hAnsi="Arial" w:cs="Arial"/>
          <w:sz w:val="20"/>
        </w:rPr>
        <w:t>15 May 2023</w:t>
      </w:r>
      <w:r>
        <w:rPr>
          <w:rFonts w:ascii="Arial" w:hAnsi="Arial" w:cs="Arial"/>
          <w:sz w:val="20"/>
        </w:rPr>
        <w:tab/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Helvetica">
    <w:panose1 w:val="020B0604020202020204"/>
    <w:charset w:val="4D"/>
    <w:family w:val="swiss"/>
    <w:notTrueType/>
    <w:pitch w:val="variable"/>
    <w:sig w:usb0="00000003" w:usb1="00000000" w:usb2="00000000" w:usb3="00000000" w:csb0="00000001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eza Pro">
    <w:charset w:val="00"/>
    <w:family w:val="roman"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476C625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15955513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sjAzMrEwsjA1NzWwMDFT0lEKTi0uzszPAykwqwUAoJyAYiwAAAA="/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C33CB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7D4524"/>
    <w:rsid w:val="008112DF"/>
    <w:rsid w:val="00833E68"/>
    <w:rsid w:val="0084548A"/>
    <w:rsid w:val="00872BA6"/>
    <w:rsid w:val="008D1B0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450B8"/>
    <w:rsid w:val="00D5408A"/>
    <w:rsid w:val="00D76177"/>
    <w:rsid w:val="00D77CE7"/>
    <w:rsid w:val="00D85D07"/>
    <w:rsid w:val="00D86D3A"/>
    <w:rsid w:val="00DC1596"/>
    <w:rsid w:val="00DE6D39"/>
    <w:rsid w:val="00DF2A3F"/>
    <w:rsid w:val="00E2267A"/>
    <w:rsid w:val="00E45A40"/>
    <w:rsid w:val="00E62E2F"/>
    <w:rsid w:val="00EA1FB2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CFDBE29D-5654-4409-BE15-1877C95AF8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97</Words>
  <Characters>1733</Characters>
  <Application>Microsoft Office Word</Application>
  <DocSecurity>0</DocSecurity>
  <Lines>75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2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Peyman Mirghaderi</cp:lastModifiedBy>
  <cp:revision>11</cp:revision>
  <cp:lastPrinted>2010-11-04T03:19:00Z</cp:lastPrinted>
  <dcterms:created xsi:type="dcterms:W3CDTF">2017-06-21T20:49:00Z</dcterms:created>
  <dcterms:modified xsi:type="dcterms:W3CDTF">2023-05-15T11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1d48b44d7ccee47fcd0327de59513a732b44fd77213beceae4b3f0fd515b360</vt:lpwstr>
  </property>
</Properties>
</file>